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42009" w14:textId="092D8E62" w:rsidR="006E091F" w:rsidRDefault="00290058">
      <w:r>
        <w:t xml:space="preserve">E-Supplement 1: Diagnosis Codes Used for Cohort Setup in </w:t>
      </w:r>
      <w:proofErr w:type="spellStart"/>
      <w:r>
        <w:t>TriNetX</w:t>
      </w:r>
      <w:proofErr w:type="spellEnd"/>
      <w: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145"/>
        <w:gridCol w:w="1039"/>
        <w:gridCol w:w="6362"/>
      </w:tblGrid>
      <w:tr w:rsidR="00AD1BBD" w:rsidRPr="00290058" w14:paraId="0C544B7C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6E42A6A9" w14:textId="77777777" w:rsidR="00290058" w:rsidRPr="00290058" w:rsidRDefault="00290058" w:rsidP="00290058">
            <w:pPr>
              <w:rPr>
                <w:b/>
                <w:bCs/>
              </w:rPr>
            </w:pPr>
            <w:r w:rsidRPr="00290058">
              <w:rPr>
                <w:b/>
                <w:bCs/>
              </w:rPr>
              <w:t>COVID Infection</w:t>
            </w:r>
          </w:p>
        </w:tc>
        <w:tc>
          <w:tcPr>
            <w:tcW w:w="1145" w:type="dxa"/>
            <w:noWrap/>
            <w:hideMark/>
          </w:tcPr>
          <w:p w14:paraId="0E009457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039" w:type="dxa"/>
            <w:noWrap/>
            <w:hideMark/>
          </w:tcPr>
          <w:p w14:paraId="4747734B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6362" w:type="dxa"/>
            <w:noWrap/>
            <w:hideMark/>
          </w:tcPr>
          <w:p w14:paraId="1B1EEC19" w14:textId="77777777" w:rsidR="00290058" w:rsidRPr="00290058" w:rsidRDefault="00290058" w:rsidP="00290058">
            <w:r w:rsidRPr="00290058">
              <w:t> </w:t>
            </w:r>
          </w:p>
        </w:tc>
      </w:tr>
      <w:tr w:rsidR="00290058" w:rsidRPr="00290058" w14:paraId="37E4B505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8E083B4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782957F2" w14:textId="77777777" w:rsidR="00290058" w:rsidRPr="00AD1BBD" w:rsidRDefault="00290058" w:rsidP="00290058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Type</w:t>
            </w:r>
          </w:p>
        </w:tc>
        <w:tc>
          <w:tcPr>
            <w:tcW w:w="1039" w:type="dxa"/>
            <w:noWrap/>
            <w:hideMark/>
          </w:tcPr>
          <w:p w14:paraId="651FCAA9" w14:textId="77777777" w:rsidR="00290058" w:rsidRPr="00AD1BBD" w:rsidRDefault="00290058" w:rsidP="00290058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de</w:t>
            </w:r>
          </w:p>
        </w:tc>
        <w:tc>
          <w:tcPr>
            <w:tcW w:w="6362" w:type="dxa"/>
            <w:noWrap/>
            <w:hideMark/>
          </w:tcPr>
          <w:p w14:paraId="0FAE9708" w14:textId="77777777" w:rsidR="00290058" w:rsidRPr="00AD1BBD" w:rsidRDefault="00290058" w:rsidP="00290058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Description</w:t>
            </w:r>
          </w:p>
        </w:tc>
      </w:tr>
      <w:tr w:rsidR="00290058" w:rsidRPr="00290058" w14:paraId="42D9D52C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C01539C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39F17CDC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004FE110" w14:textId="77777777" w:rsidR="00290058" w:rsidRPr="00290058" w:rsidRDefault="00290058" w:rsidP="00290058">
            <w:r w:rsidRPr="00290058">
              <w:t>94309-2</w:t>
            </w:r>
          </w:p>
        </w:tc>
        <w:tc>
          <w:tcPr>
            <w:tcW w:w="6362" w:type="dxa"/>
            <w:noWrap/>
            <w:hideMark/>
          </w:tcPr>
          <w:p w14:paraId="1379CDD3" w14:textId="77777777" w:rsidR="00290058" w:rsidRPr="00290058" w:rsidRDefault="00290058" w:rsidP="00290058">
            <w:r w:rsidRPr="00290058">
              <w:t xml:space="preserve">SARS-CoV-2 (COVID-19) RNA [Presence] in Specimen by NAA with 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60EAA913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9D3BFB3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B6E035B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16837EEC" w14:textId="77777777" w:rsidR="00290058" w:rsidRPr="00290058" w:rsidRDefault="00290058" w:rsidP="00290058">
            <w:r w:rsidRPr="00290058">
              <w:t>94316-7</w:t>
            </w:r>
          </w:p>
        </w:tc>
        <w:tc>
          <w:tcPr>
            <w:tcW w:w="6362" w:type="dxa"/>
            <w:noWrap/>
            <w:hideMark/>
          </w:tcPr>
          <w:p w14:paraId="4DA8D470" w14:textId="77777777" w:rsidR="00290058" w:rsidRPr="00290058" w:rsidRDefault="00290058" w:rsidP="00290058">
            <w:r w:rsidRPr="00290058">
              <w:t xml:space="preserve">SARS-CoV-2 (COVID-19) N gene [Presence] in Specimen by NAA with 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7D3A26CD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25651652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32160827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12439B22" w14:textId="77777777" w:rsidR="00290058" w:rsidRPr="00290058" w:rsidRDefault="00290058" w:rsidP="00290058">
            <w:r w:rsidRPr="00290058">
              <w:t>94500-6</w:t>
            </w:r>
          </w:p>
        </w:tc>
        <w:tc>
          <w:tcPr>
            <w:tcW w:w="6362" w:type="dxa"/>
            <w:noWrap/>
            <w:hideMark/>
          </w:tcPr>
          <w:p w14:paraId="46A32E75" w14:textId="77777777" w:rsidR="00290058" w:rsidRPr="00290058" w:rsidRDefault="00290058" w:rsidP="00290058">
            <w:r w:rsidRPr="00290058">
              <w:t xml:space="preserve">SARS-CoV-2 (COVID-19) RNA [Presence] in Respiratory system Specimen by NAA with 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7239DF9E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AEF80AE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112876F2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5867CC53" w14:textId="77777777" w:rsidR="00290058" w:rsidRPr="00290058" w:rsidRDefault="00290058" w:rsidP="00290058">
            <w:r w:rsidRPr="00290058">
              <w:t>94533-7</w:t>
            </w:r>
          </w:p>
        </w:tc>
        <w:tc>
          <w:tcPr>
            <w:tcW w:w="6362" w:type="dxa"/>
            <w:noWrap/>
            <w:hideMark/>
          </w:tcPr>
          <w:p w14:paraId="21165EA7" w14:textId="77777777" w:rsidR="00290058" w:rsidRPr="00290058" w:rsidRDefault="00290058" w:rsidP="00290058">
            <w:r w:rsidRPr="00290058">
              <w:t xml:space="preserve">SARS-CoV-2 (COVID-19) N gene [Presence] in Respiratory system Specimen by NAA with 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64321F1D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1449E05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306EF5C4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2BD732C7" w14:textId="77777777" w:rsidR="00290058" w:rsidRPr="00290058" w:rsidRDefault="00290058" w:rsidP="00290058">
            <w:r w:rsidRPr="00290058">
              <w:t>94559-2</w:t>
            </w:r>
          </w:p>
        </w:tc>
        <w:tc>
          <w:tcPr>
            <w:tcW w:w="6362" w:type="dxa"/>
            <w:noWrap/>
            <w:hideMark/>
          </w:tcPr>
          <w:p w14:paraId="79C3B636" w14:textId="77777777" w:rsidR="00290058" w:rsidRPr="00290058" w:rsidRDefault="00290058" w:rsidP="00290058">
            <w:r w:rsidRPr="00290058">
              <w:t xml:space="preserve">SARS-CoV-2 (COVID-19) ORF1ab region [Presence] in Respiratory system Specimen by NAA with 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119DA38D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71E09225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F5383E3" w14:textId="77777777" w:rsidR="00290058" w:rsidRPr="00290058" w:rsidRDefault="00290058" w:rsidP="00290058">
            <w:r w:rsidRPr="00290058">
              <w:t>LOINC</w:t>
            </w:r>
          </w:p>
        </w:tc>
        <w:tc>
          <w:tcPr>
            <w:tcW w:w="1039" w:type="dxa"/>
            <w:noWrap/>
            <w:hideMark/>
          </w:tcPr>
          <w:p w14:paraId="51F76B6A" w14:textId="77777777" w:rsidR="00290058" w:rsidRPr="00290058" w:rsidRDefault="00290058" w:rsidP="00290058">
            <w:r w:rsidRPr="00290058">
              <w:t>94565-9</w:t>
            </w:r>
          </w:p>
        </w:tc>
        <w:tc>
          <w:tcPr>
            <w:tcW w:w="6362" w:type="dxa"/>
            <w:noWrap/>
            <w:hideMark/>
          </w:tcPr>
          <w:p w14:paraId="1BE09415" w14:textId="77777777" w:rsidR="00290058" w:rsidRPr="00290058" w:rsidRDefault="00290058" w:rsidP="00290058">
            <w:r w:rsidRPr="00290058">
              <w:t xml:space="preserve">SARS-CoV-2 (COVID-19) RNA [Presence] in Nasopharynx with non-probe detection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615AB4F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67981B5B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15E68AB" w14:textId="77777777" w:rsidR="00290058" w:rsidRPr="00290058" w:rsidRDefault="00290058" w:rsidP="00290058">
            <w:r w:rsidRPr="00290058">
              <w:t>TNX-Curated</w:t>
            </w:r>
          </w:p>
        </w:tc>
        <w:tc>
          <w:tcPr>
            <w:tcW w:w="1039" w:type="dxa"/>
            <w:noWrap/>
            <w:hideMark/>
          </w:tcPr>
          <w:p w14:paraId="2DE25691" w14:textId="77777777" w:rsidR="00290058" w:rsidRPr="00290058" w:rsidRDefault="00290058" w:rsidP="00290058">
            <w:r w:rsidRPr="00290058">
              <w:t>9088</w:t>
            </w:r>
          </w:p>
        </w:tc>
        <w:tc>
          <w:tcPr>
            <w:tcW w:w="6362" w:type="dxa"/>
            <w:noWrap/>
            <w:hideMark/>
          </w:tcPr>
          <w:p w14:paraId="5F1FC879" w14:textId="77777777" w:rsidR="00290058" w:rsidRPr="00290058" w:rsidRDefault="00290058" w:rsidP="00290058">
            <w:r w:rsidRPr="00290058">
              <w:t xml:space="preserve">SARS coronavirus 2 and related RNA [Presence] [Result: </w:t>
            </w:r>
            <w:r w:rsidRPr="00290058">
              <w:rPr>
                <w:b/>
                <w:bCs/>
              </w:rPr>
              <w:t>Positive</w:t>
            </w:r>
            <w:r w:rsidRPr="00290058">
              <w:t>]</w:t>
            </w:r>
          </w:p>
        </w:tc>
      </w:tr>
      <w:tr w:rsidR="00290058" w:rsidRPr="00290058" w14:paraId="4F3E1638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6FDCDD2A" w14:textId="77777777" w:rsidR="00290058" w:rsidRPr="00290058" w:rsidRDefault="00290058" w:rsidP="00290058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71D7D03" w14:textId="77777777" w:rsidR="00290058" w:rsidRPr="00290058" w:rsidRDefault="00290058" w:rsidP="00290058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11518D2C" w14:textId="77777777" w:rsidR="00290058" w:rsidRPr="00290058" w:rsidRDefault="00290058" w:rsidP="00290058">
            <w:r w:rsidRPr="00290058">
              <w:t>U07.1</w:t>
            </w:r>
          </w:p>
        </w:tc>
        <w:tc>
          <w:tcPr>
            <w:tcW w:w="6362" w:type="dxa"/>
            <w:noWrap/>
            <w:hideMark/>
          </w:tcPr>
          <w:p w14:paraId="00A1837E" w14:textId="77777777" w:rsidR="00290058" w:rsidRPr="00290058" w:rsidRDefault="00290058" w:rsidP="00290058">
            <w:r w:rsidRPr="00290058">
              <w:t>COVID-19</w:t>
            </w:r>
          </w:p>
        </w:tc>
      </w:tr>
      <w:tr w:rsidR="00AD1BBD" w:rsidRPr="00290058" w14:paraId="091504CA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BE74AF3" w14:textId="77777777" w:rsidR="00AD1BBD" w:rsidRPr="00290058" w:rsidRDefault="00AD1BBD" w:rsidP="00AD1BBD">
            <w:pPr>
              <w:rPr>
                <w:b/>
                <w:bCs/>
              </w:rPr>
            </w:pPr>
            <w:r w:rsidRPr="00290058">
              <w:rPr>
                <w:b/>
                <w:bCs/>
              </w:rPr>
              <w:t>Long COVID</w:t>
            </w:r>
          </w:p>
        </w:tc>
        <w:tc>
          <w:tcPr>
            <w:tcW w:w="1145" w:type="dxa"/>
            <w:noWrap/>
            <w:hideMark/>
          </w:tcPr>
          <w:p w14:paraId="1332FABC" w14:textId="4DAC4CD3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Type</w:t>
            </w:r>
          </w:p>
        </w:tc>
        <w:tc>
          <w:tcPr>
            <w:tcW w:w="1039" w:type="dxa"/>
            <w:noWrap/>
            <w:hideMark/>
          </w:tcPr>
          <w:p w14:paraId="25C9C974" w14:textId="7B01BA58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de</w:t>
            </w:r>
          </w:p>
        </w:tc>
        <w:tc>
          <w:tcPr>
            <w:tcW w:w="6362" w:type="dxa"/>
            <w:noWrap/>
            <w:hideMark/>
          </w:tcPr>
          <w:p w14:paraId="494221BC" w14:textId="76588FD5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Description</w:t>
            </w:r>
          </w:p>
        </w:tc>
      </w:tr>
      <w:tr w:rsidR="00AD1BBD" w:rsidRPr="00290058" w14:paraId="71B7102A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665648C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7ACEF3F2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07187BE" w14:textId="77777777" w:rsidR="00AD1BBD" w:rsidRPr="00290058" w:rsidRDefault="00AD1BBD" w:rsidP="00AD1BBD">
            <w:r w:rsidRPr="00290058">
              <w:t>B94.9</w:t>
            </w:r>
          </w:p>
        </w:tc>
        <w:tc>
          <w:tcPr>
            <w:tcW w:w="6362" w:type="dxa"/>
            <w:noWrap/>
            <w:hideMark/>
          </w:tcPr>
          <w:p w14:paraId="4E71758A" w14:textId="77777777" w:rsidR="00AD1BBD" w:rsidRPr="00290058" w:rsidRDefault="00AD1BBD" w:rsidP="00AD1BBD">
            <w:r w:rsidRPr="00290058">
              <w:t>Sequelae of other specified infectious and parasitic diseases</w:t>
            </w:r>
          </w:p>
        </w:tc>
      </w:tr>
      <w:tr w:rsidR="00AD1BBD" w:rsidRPr="00290058" w14:paraId="0D95D6F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6F3FDB7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29592308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BA1C3AB" w14:textId="77777777" w:rsidR="00AD1BBD" w:rsidRPr="00290058" w:rsidRDefault="00AD1BBD" w:rsidP="00AD1BBD">
            <w:r w:rsidRPr="00290058">
              <w:t>U09.9</w:t>
            </w:r>
          </w:p>
        </w:tc>
        <w:tc>
          <w:tcPr>
            <w:tcW w:w="6362" w:type="dxa"/>
            <w:noWrap/>
            <w:hideMark/>
          </w:tcPr>
          <w:p w14:paraId="67DC6830" w14:textId="77777777" w:rsidR="00AD1BBD" w:rsidRPr="00290058" w:rsidRDefault="00AD1BBD" w:rsidP="00AD1BBD">
            <w:r w:rsidRPr="00290058">
              <w:t>Post COVID-19 condition, unspecified</w:t>
            </w:r>
          </w:p>
        </w:tc>
      </w:tr>
      <w:tr w:rsidR="00AD1BBD" w:rsidRPr="00AD1BBD" w14:paraId="750D8026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863F621" w14:textId="77777777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VID Vaccinations</w:t>
            </w:r>
          </w:p>
        </w:tc>
        <w:tc>
          <w:tcPr>
            <w:tcW w:w="1145" w:type="dxa"/>
            <w:noWrap/>
            <w:hideMark/>
          </w:tcPr>
          <w:p w14:paraId="3DE61F43" w14:textId="06E86690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Type</w:t>
            </w:r>
          </w:p>
        </w:tc>
        <w:tc>
          <w:tcPr>
            <w:tcW w:w="1039" w:type="dxa"/>
            <w:noWrap/>
            <w:hideMark/>
          </w:tcPr>
          <w:p w14:paraId="404A2DEC" w14:textId="24D8501C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de</w:t>
            </w:r>
          </w:p>
        </w:tc>
        <w:tc>
          <w:tcPr>
            <w:tcW w:w="6362" w:type="dxa"/>
            <w:noWrap/>
            <w:hideMark/>
          </w:tcPr>
          <w:p w14:paraId="78D095BE" w14:textId="48BF72D5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Description</w:t>
            </w:r>
          </w:p>
        </w:tc>
      </w:tr>
      <w:tr w:rsidR="00AD1BBD" w:rsidRPr="00290058" w14:paraId="648C88D4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21FA21D3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13F06469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0848D1EF" w14:textId="77777777" w:rsidR="00AD1BBD" w:rsidRPr="00290058" w:rsidRDefault="00AD1BBD" w:rsidP="00AD1BBD">
            <w:r w:rsidRPr="00290058">
              <w:t>91300</w:t>
            </w:r>
          </w:p>
        </w:tc>
        <w:tc>
          <w:tcPr>
            <w:tcW w:w="6362" w:type="dxa"/>
            <w:hideMark/>
          </w:tcPr>
          <w:p w14:paraId="6CAA83BB" w14:textId="77777777" w:rsidR="00AD1BBD" w:rsidRPr="00290058" w:rsidRDefault="00AD1BBD" w:rsidP="00AD1BBD">
            <w:r w:rsidRPr="00290058">
              <w:t>Severe acute respiratory syndrome coronavirus 2 (SARS-CoV-2) (coronavirus disease [COVID-19)) vaccine, mRNA-LNP, spike protein,</w:t>
            </w:r>
            <w:r w:rsidRPr="00290058">
              <w:br/>
              <w:t>preservative free, 30 mcg/0.3 mL dosage, diluent reconstituted, for intramuscular use</w:t>
            </w:r>
          </w:p>
        </w:tc>
      </w:tr>
      <w:tr w:rsidR="00AD1BBD" w:rsidRPr="00290058" w14:paraId="2005228C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7E6A1C6E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7D1ABFC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51BFBE7C" w14:textId="77777777" w:rsidR="00AD1BBD" w:rsidRPr="00290058" w:rsidRDefault="00AD1BBD" w:rsidP="00AD1BBD">
            <w:r w:rsidRPr="00290058">
              <w:t>91301</w:t>
            </w:r>
          </w:p>
        </w:tc>
        <w:tc>
          <w:tcPr>
            <w:tcW w:w="6362" w:type="dxa"/>
            <w:hideMark/>
          </w:tcPr>
          <w:p w14:paraId="43FB7004" w14:textId="77777777" w:rsidR="00AD1BBD" w:rsidRPr="00290058" w:rsidRDefault="00AD1BBD" w:rsidP="00AD1BBD">
            <w:r w:rsidRPr="00290058">
              <w:t xml:space="preserve">Severe acute respiratory syndrome coronavirus 2 (SARS-CoV-2) (coronavirus disease [COVID-19]) vaccine, mRNA-LNP, spike protein, </w:t>
            </w:r>
            <w:r w:rsidRPr="00290058">
              <w:br/>
              <w:t>preservative free, 100 mcg/0.5 mL dosage, for intramuscular use</w:t>
            </w:r>
          </w:p>
        </w:tc>
      </w:tr>
      <w:tr w:rsidR="00AD1BBD" w:rsidRPr="00290058" w14:paraId="7E0F40E8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000B0737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2207EDB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73AF6209" w14:textId="77777777" w:rsidR="00AD1BBD" w:rsidRPr="00290058" w:rsidRDefault="00AD1BBD" w:rsidP="00AD1BBD">
            <w:r w:rsidRPr="00290058">
              <w:t>91302</w:t>
            </w:r>
          </w:p>
        </w:tc>
        <w:tc>
          <w:tcPr>
            <w:tcW w:w="6362" w:type="dxa"/>
            <w:hideMark/>
          </w:tcPr>
          <w:p w14:paraId="2A50EFE0" w14:textId="77777777" w:rsidR="00AD1BBD" w:rsidRPr="00290058" w:rsidRDefault="00AD1BBD" w:rsidP="00AD1BBD">
            <w:r w:rsidRPr="00290058">
              <w:t>Severe acute respiratory syndrome coronavirus 2 (SARS-CoV-2) (coronavirus disease [COVID-19]) vaccine, DNA, spike protein,</w:t>
            </w:r>
            <w:r w:rsidRPr="00290058">
              <w:br/>
              <w:t>chimpanzee adenovirus Oxford 1 (ChAdOx1) vector, preservative free, 5x1010 viral particles/0.5 mL dosage, for intramuscular use</w:t>
            </w:r>
          </w:p>
        </w:tc>
      </w:tr>
      <w:tr w:rsidR="00AD1BBD" w:rsidRPr="00290058" w14:paraId="3884FAF6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2A3A1100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10AAE546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072A71B8" w14:textId="77777777" w:rsidR="00AD1BBD" w:rsidRPr="00290058" w:rsidRDefault="00AD1BBD" w:rsidP="00AD1BBD">
            <w:r w:rsidRPr="00290058">
              <w:t>91303</w:t>
            </w:r>
          </w:p>
        </w:tc>
        <w:tc>
          <w:tcPr>
            <w:tcW w:w="6362" w:type="dxa"/>
            <w:hideMark/>
          </w:tcPr>
          <w:p w14:paraId="025957AB" w14:textId="77777777" w:rsidR="00AD1BBD" w:rsidRPr="00290058" w:rsidRDefault="00AD1BBD" w:rsidP="00AD1BBD">
            <w:r w:rsidRPr="00290058">
              <w:t>Severe acute respiratory syndrome coronavirus 2 (SARS-CoV-2) (coronavirus disease [COVID-19]) vaccine, DNA, spike protein,</w:t>
            </w:r>
            <w:r w:rsidRPr="00290058">
              <w:br/>
              <w:t>adenovirus type 26 (Ad26) vector, preservative free, 5x1010 viral particles/0.5 mL dosage, for intramuscular use</w:t>
            </w:r>
          </w:p>
        </w:tc>
      </w:tr>
      <w:tr w:rsidR="00AD1BBD" w:rsidRPr="00290058" w14:paraId="73108275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609C7FEA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6EE42EF6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42EA9658" w14:textId="77777777" w:rsidR="00AD1BBD" w:rsidRPr="00290058" w:rsidRDefault="00AD1BBD" w:rsidP="00AD1BBD">
            <w:r w:rsidRPr="00290058">
              <w:t>91305</w:t>
            </w:r>
          </w:p>
        </w:tc>
        <w:tc>
          <w:tcPr>
            <w:tcW w:w="6362" w:type="dxa"/>
            <w:hideMark/>
          </w:tcPr>
          <w:p w14:paraId="3C9674ED" w14:textId="77777777" w:rsidR="00AD1BBD" w:rsidRPr="00290058" w:rsidRDefault="00AD1BBD" w:rsidP="00AD1BBD">
            <w:r w:rsidRPr="00290058">
              <w:t>Severe acute respiratory syndrome coronavirus 2 (SARS-CoV-2) (coronavirus disease (COVID-19]) vaccine, mRNA-LNP, spike protein,</w:t>
            </w:r>
            <w:r w:rsidRPr="00290058">
              <w:br/>
              <w:t>preservative free, 30 mcg/0.3 mL dosage, tris-sucrose formulation, for intramuscular use</w:t>
            </w:r>
          </w:p>
        </w:tc>
      </w:tr>
      <w:tr w:rsidR="00AD1BBD" w:rsidRPr="00290058" w14:paraId="4248A4D1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5B69C4F4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3B5A7A0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6AEC5693" w14:textId="77777777" w:rsidR="00AD1BBD" w:rsidRPr="00290058" w:rsidRDefault="00AD1BBD" w:rsidP="00AD1BBD">
            <w:r w:rsidRPr="00290058">
              <w:t>91312</w:t>
            </w:r>
          </w:p>
        </w:tc>
        <w:tc>
          <w:tcPr>
            <w:tcW w:w="6362" w:type="dxa"/>
            <w:hideMark/>
          </w:tcPr>
          <w:p w14:paraId="07C2411D" w14:textId="77777777" w:rsidR="00AD1BBD" w:rsidRPr="00290058" w:rsidRDefault="00AD1BBD" w:rsidP="00AD1BBD">
            <w:r w:rsidRPr="00290058">
              <w:t>Severe acute respiratory syndrome coronavirus 2 (SARS-CoV-2) (coronavirus disease [COVID-19)) vaccine, mRNA-274,678 LNP, bivalent spike protein, preservative free, 30 mcg/0.3 mL dosage, tris-sucrose formulation, for intramuscular use</w:t>
            </w:r>
          </w:p>
        </w:tc>
      </w:tr>
      <w:tr w:rsidR="00AD1BBD" w:rsidRPr="00290058" w14:paraId="51B067E9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77E7B100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E7E4D5B" w14:textId="77777777" w:rsidR="00AD1BBD" w:rsidRPr="00290058" w:rsidRDefault="00AD1BBD" w:rsidP="00AD1BBD">
            <w:proofErr w:type="spellStart"/>
            <w:r w:rsidRPr="00290058">
              <w:t>RxNorm</w:t>
            </w:r>
            <w:proofErr w:type="spellEnd"/>
          </w:p>
        </w:tc>
        <w:tc>
          <w:tcPr>
            <w:tcW w:w="1039" w:type="dxa"/>
            <w:noWrap/>
            <w:hideMark/>
          </w:tcPr>
          <w:p w14:paraId="1E6A5562" w14:textId="77777777" w:rsidR="00AD1BBD" w:rsidRPr="00290058" w:rsidRDefault="00AD1BBD" w:rsidP="00AD1BBD">
            <w:r w:rsidRPr="00290058">
              <w:t>2610328</w:t>
            </w:r>
          </w:p>
        </w:tc>
        <w:tc>
          <w:tcPr>
            <w:tcW w:w="6362" w:type="dxa"/>
            <w:hideMark/>
          </w:tcPr>
          <w:p w14:paraId="705A425A" w14:textId="77777777" w:rsidR="00AD1BBD" w:rsidRPr="00290058" w:rsidRDefault="00AD1BBD" w:rsidP="00AD1BBD">
            <w:r w:rsidRPr="00290058">
              <w:t xml:space="preserve">SARS-CoV-2 (COVID-19) vaccine, mRNA-1273 0.05 MG/ML / SARS-CoV-2 (COVID-19) vaccine, mRNA-1273 OMICRON </w:t>
            </w:r>
            <w:r w:rsidRPr="00290058">
              <w:lastRenderedPageBreak/>
              <w:t>(BA.4/BA.5)</w:t>
            </w:r>
            <w:r w:rsidRPr="00290058">
              <w:br/>
              <w:t>0.05 MG/ML Injectable Suspension</w:t>
            </w:r>
          </w:p>
        </w:tc>
      </w:tr>
      <w:tr w:rsidR="00AD1BBD" w:rsidRPr="00290058" w14:paraId="1EA855F3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778F412A" w14:textId="77777777" w:rsidR="00AD1BBD" w:rsidRPr="00290058" w:rsidRDefault="00AD1BBD" w:rsidP="00AD1BBD">
            <w:r w:rsidRPr="00290058">
              <w:lastRenderedPageBreak/>
              <w:t> </w:t>
            </w:r>
          </w:p>
        </w:tc>
        <w:tc>
          <w:tcPr>
            <w:tcW w:w="1145" w:type="dxa"/>
            <w:noWrap/>
            <w:hideMark/>
          </w:tcPr>
          <w:p w14:paraId="4DC3DB33" w14:textId="77777777" w:rsidR="00AD1BBD" w:rsidRPr="00290058" w:rsidRDefault="00AD1BBD" w:rsidP="00AD1BBD">
            <w:proofErr w:type="spellStart"/>
            <w:r w:rsidRPr="00290058">
              <w:t>RxNorm</w:t>
            </w:r>
            <w:proofErr w:type="spellEnd"/>
          </w:p>
        </w:tc>
        <w:tc>
          <w:tcPr>
            <w:tcW w:w="1039" w:type="dxa"/>
            <w:noWrap/>
            <w:hideMark/>
          </w:tcPr>
          <w:p w14:paraId="6DBCFF94" w14:textId="77777777" w:rsidR="00AD1BBD" w:rsidRPr="00290058" w:rsidRDefault="00AD1BBD" w:rsidP="00AD1BBD">
            <w:r w:rsidRPr="00290058">
              <w:t>2618347</w:t>
            </w:r>
          </w:p>
        </w:tc>
        <w:tc>
          <w:tcPr>
            <w:tcW w:w="6362" w:type="dxa"/>
            <w:hideMark/>
          </w:tcPr>
          <w:p w14:paraId="06A5B89F" w14:textId="77777777" w:rsidR="00AD1BBD" w:rsidRPr="00290058" w:rsidRDefault="00AD1BBD" w:rsidP="00AD1BBD">
            <w:r w:rsidRPr="00290058">
              <w:t>0.3 ML SARS-CoV-2 (COVID-19) vaccine, mRNA-BNT162b2 0.05 MG/ML / SARS-CoV-2 (COVID-19) vaccine, mRNA-BNT16262</w:t>
            </w:r>
            <w:r w:rsidRPr="00290058">
              <w:br/>
              <w:t xml:space="preserve">OMICRON (BA.4/BA.5) - 1 MG/ML </w:t>
            </w:r>
          </w:p>
        </w:tc>
      </w:tr>
      <w:tr w:rsidR="00AD1BBD" w:rsidRPr="00290058" w14:paraId="0C1A8415" w14:textId="77777777" w:rsidTr="00AD1BBD">
        <w:trPr>
          <w:trHeight w:val="855"/>
        </w:trPr>
        <w:tc>
          <w:tcPr>
            <w:tcW w:w="2244" w:type="dxa"/>
            <w:noWrap/>
            <w:hideMark/>
          </w:tcPr>
          <w:p w14:paraId="3AF608DE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BBF1254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3C2EE6A6" w14:textId="77777777" w:rsidR="00AD1BBD" w:rsidRPr="00290058" w:rsidRDefault="00AD1BBD" w:rsidP="00AD1BBD">
            <w:r w:rsidRPr="00290058">
              <w:t>0001A</w:t>
            </w:r>
          </w:p>
        </w:tc>
        <w:tc>
          <w:tcPr>
            <w:tcW w:w="6362" w:type="dxa"/>
            <w:hideMark/>
          </w:tcPr>
          <w:p w14:paraId="6E5348BE" w14:textId="77777777" w:rsidR="00AD1BBD" w:rsidRPr="00290058" w:rsidRDefault="00AD1BBD" w:rsidP="00AD1BBD">
            <w:r w:rsidRPr="00290058">
              <w:t>Immunization administration by intramuscular injection of severe acute respiratory syndrome coronavirus 2 (SARS-CoV-2)</w:t>
            </w:r>
            <w:r w:rsidRPr="00290058">
              <w:br/>
              <w:t xml:space="preserve">(coronavirus disease (COVID-19)) vaccine, mRNA-LNP, spike protein, preservative free, 30 mcg/0.3 mL dosage, diluent </w:t>
            </w:r>
            <w:proofErr w:type="gramStart"/>
            <w:r w:rsidRPr="00290058">
              <w:t>reconstituted;</w:t>
            </w:r>
            <w:proofErr w:type="gramEnd"/>
            <w:r w:rsidRPr="00290058">
              <w:t xml:space="preserve"> first dose</w:t>
            </w:r>
          </w:p>
        </w:tc>
      </w:tr>
      <w:tr w:rsidR="00AD1BBD" w:rsidRPr="00290058" w14:paraId="5640A79D" w14:textId="77777777" w:rsidTr="00AD1BBD">
        <w:trPr>
          <w:trHeight w:val="570"/>
        </w:trPr>
        <w:tc>
          <w:tcPr>
            <w:tcW w:w="2244" w:type="dxa"/>
            <w:noWrap/>
            <w:hideMark/>
          </w:tcPr>
          <w:p w14:paraId="7049D23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B11CDAF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550CA6C9" w14:textId="77777777" w:rsidR="00AD1BBD" w:rsidRPr="00290058" w:rsidRDefault="00AD1BBD" w:rsidP="00AD1BBD">
            <w:r w:rsidRPr="00290058">
              <w:t>0011A</w:t>
            </w:r>
          </w:p>
        </w:tc>
        <w:tc>
          <w:tcPr>
            <w:tcW w:w="6362" w:type="dxa"/>
            <w:hideMark/>
          </w:tcPr>
          <w:p w14:paraId="616762A8" w14:textId="77777777" w:rsidR="00AD1BBD" w:rsidRPr="00290058" w:rsidRDefault="00AD1BBD" w:rsidP="00AD1BBD">
            <w:r w:rsidRPr="00290058">
              <w:t>Immunization administration by intramuscular injection of severe acute respiratory syndrome coronavirus 2 (SARS-CoV-2)</w:t>
            </w:r>
            <w:r w:rsidRPr="00290058">
              <w:br/>
              <w:t>(coronavirus disease [COVID-19]) vaccine, mRNA-LNP, spike protein, preservative free, 100 mcg/0.5 mL dosage; first dose</w:t>
            </w:r>
          </w:p>
        </w:tc>
      </w:tr>
      <w:tr w:rsidR="00AD1BBD" w:rsidRPr="00290058" w14:paraId="17DFECC7" w14:textId="77777777" w:rsidTr="00AD1BBD">
        <w:trPr>
          <w:trHeight w:val="855"/>
        </w:trPr>
        <w:tc>
          <w:tcPr>
            <w:tcW w:w="2244" w:type="dxa"/>
            <w:noWrap/>
            <w:hideMark/>
          </w:tcPr>
          <w:p w14:paraId="096B110C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6B79B91F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37BFCA35" w14:textId="77777777" w:rsidR="00AD1BBD" w:rsidRPr="00290058" w:rsidRDefault="00AD1BBD" w:rsidP="00AD1BBD">
            <w:r w:rsidRPr="00290058">
              <w:t>0021A</w:t>
            </w:r>
          </w:p>
        </w:tc>
        <w:tc>
          <w:tcPr>
            <w:tcW w:w="6362" w:type="dxa"/>
            <w:hideMark/>
          </w:tcPr>
          <w:p w14:paraId="53BD151D" w14:textId="77777777" w:rsidR="00AD1BBD" w:rsidRPr="00290058" w:rsidRDefault="00AD1BBD" w:rsidP="00AD1BBD">
            <w:r w:rsidRPr="00290058">
              <w:t>Immunization administration by intramuscular injection of severe acute respiratory syndrome coronavirus 2 (SARS-12 CoV-2)</w:t>
            </w:r>
            <w:r w:rsidRPr="00290058">
              <w:br/>
              <w:t>(coronavirus disease [COVID-19]) vaccine, DNA, spike protein, chimpanzee adenovirus Oxford 1 (ChAdOx1) vector, preservative free, 5x1010 viral particles/0.5 mL dosage; first dose</w:t>
            </w:r>
          </w:p>
        </w:tc>
      </w:tr>
      <w:tr w:rsidR="00AD1BBD" w:rsidRPr="00290058" w14:paraId="417A9E09" w14:textId="77777777" w:rsidTr="00AD1BBD">
        <w:trPr>
          <w:trHeight w:val="855"/>
        </w:trPr>
        <w:tc>
          <w:tcPr>
            <w:tcW w:w="2244" w:type="dxa"/>
            <w:noWrap/>
            <w:hideMark/>
          </w:tcPr>
          <w:p w14:paraId="048B4FB6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6F7D9C2E" w14:textId="77777777" w:rsidR="00AD1BBD" w:rsidRPr="00290058" w:rsidRDefault="00AD1BBD" w:rsidP="00AD1BBD">
            <w:r w:rsidRPr="00290058">
              <w:t>CPT</w:t>
            </w:r>
          </w:p>
        </w:tc>
        <w:tc>
          <w:tcPr>
            <w:tcW w:w="1039" w:type="dxa"/>
            <w:noWrap/>
            <w:hideMark/>
          </w:tcPr>
          <w:p w14:paraId="40DD9137" w14:textId="77777777" w:rsidR="00AD1BBD" w:rsidRPr="00290058" w:rsidRDefault="00AD1BBD" w:rsidP="00AD1BBD">
            <w:r w:rsidRPr="00290058">
              <w:t>0031A</w:t>
            </w:r>
          </w:p>
        </w:tc>
        <w:tc>
          <w:tcPr>
            <w:tcW w:w="6362" w:type="dxa"/>
            <w:hideMark/>
          </w:tcPr>
          <w:p w14:paraId="0F18B23E" w14:textId="77777777" w:rsidR="00AD1BBD" w:rsidRPr="00290058" w:rsidRDefault="00AD1BBD" w:rsidP="00AD1BBD">
            <w:r w:rsidRPr="00290058">
              <w:t>Immunization administration by intramuscular injection of severe acute respiratory syndrome coronavirus 2 (SARS-CoV-2)</w:t>
            </w:r>
            <w:r w:rsidRPr="00290058">
              <w:br/>
              <w:t>(coronavirus disease [COVID-19]) vaccine, DNA, spike protein, adenovirus type 26 (Ad26) vector, preservative free, 5x1010 viral particles/0.5 mL dosage; single dose</w:t>
            </w:r>
          </w:p>
        </w:tc>
      </w:tr>
      <w:tr w:rsidR="00AD1BBD" w:rsidRPr="00290058" w14:paraId="0E5DCC6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F859BC8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13B5FE82" w14:textId="77777777" w:rsidR="00AD1BBD" w:rsidRPr="00290058" w:rsidRDefault="00AD1BBD" w:rsidP="00AD1BBD">
            <w:r w:rsidRPr="00290058">
              <w:t>CVX</w:t>
            </w:r>
          </w:p>
        </w:tc>
        <w:tc>
          <w:tcPr>
            <w:tcW w:w="1039" w:type="dxa"/>
            <w:noWrap/>
            <w:hideMark/>
          </w:tcPr>
          <w:p w14:paraId="47F17334" w14:textId="77777777" w:rsidR="00AD1BBD" w:rsidRPr="00290058" w:rsidRDefault="00AD1BBD" w:rsidP="00AD1BBD">
            <w:r w:rsidRPr="00290058">
              <w:t>213</w:t>
            </w:r>
          </w:p>
        </w:tc>
        <w:tc>
          <w:tcPr>
            <w:tcW w:w="6362" w:type="dxa"/>
            <w:noWrap/>
            <w:hideMark/>
          </w:tcPr>
          <w:p w14:paraId="14DD71A7" w14:textId="77777777" w:rsidR="00AD1BBD" w:rsidRPr="00290058" w:rsidRDefault="00AD1BBD" w:rsidP="00AD1BBD">
            <w:r w:rsidRPr="00290058">
              <w:t>SARS-CoV-2 (COVID-19) Vaccine - Type Unspecified</w:t>
            </w:r>
          </w:p>
        </w:tc>
      </w:tr>
      <w:tr w:rsidR="00AD1BBD" w:rsidRPr="00AD1BBD" w14:paraId="1488C9B6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F76DF10" w14:textId="7ED22D41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 xml:space="preserve">Uveitis </w:t>
            </w:r>
          </w:p>
        </w:tc>
        <w:tc>
          <w:tcPr>
            <w:tcW w:w="1145" w:type="dxa"/>
            <w:noWrap/>
            <w:hideMark/>
          </w:tcPr>
          <w:p w14:paraId="4E582E45" w14:textId="53F4C414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Type</w:t>
            </w:r>
          </w:p>
        </w:tc>
        <w:tc>
          <w:tcPr>
            <w:tcW w:w="1039" w:type="dxa"/>
            <w:noWrap/>
            <w:hideMark/>
          </w:tcPr>
          <w:p w14:paraId="27F3F585" w14:textId="29C1AA41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de</w:t>
            </w:r>
          </w:p>
        </w:tc>
        <w:tc>
          <w:tcPr>
            <w:tcW w:w="6362" w:type="dxa"/>
            <w:noWrap/>
            <w:hideMark/>
          </w:tcPr>
          <w:p w14:paraId="551EAABC" w14:textId="61FDBA79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Description</w:t>
            </w:r>
          </w:p>
        </w:tc>
      </w:tr>
      <w:tr w:rsidR="00AD1BBD" w:rsidRPr="00290058" w14:paraId="2E274E6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EAF15AB" w14:textId="77777777" w:rsidR="00AD1BBD" w:rsidRPr="00290058" w:rsidRDefault="00AD1BBD" w:rsidP="00AD1BBD">
            <w:r w:rsidRPr="00290058">
              <w:t>Anterior</w:t>
            </w:r>
          </w:p>
        </w:tc>
        <w:tc>
          <w:tcPr>
            <w:tcW w:w="1145" w:type="dxa"/>
            <w:noWrap/>
            <w:hideMark/>
          </w:tcPr>
          <w:p w14:paraId="7DDF370E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750108A" w14:textId="77777777" w:rsidR="00AD1BBD" w:rsidRPr="00290058" w:rsidRDefault="00AD1BBD" w:rsidP="00AD1BBD">
            <w:r w:rsidRPr="00290058">
              <w:t>H20.0x</w:t>
            </w:r>
          </w:p>
        </w:tc>
        <w:tc>
          <w:tcPr>
            <w:tcW w:w="6362" w:type="dxa"/>
            <w:noWrap/>
            <w:hideMark/>
          </w:tcPr>
          <w:p w14:paraId="55977318" w14:textId="77777777" w:rsidR="00AD1BBD" w:rsidRPr="00290058" w:rsidRDefault="00AD1BBD" w:rsidP="00AD1BBD">
            <w:r w:rsidRPr="00290058">
              <w:t>Acute and subacute iridocyclitis</w:t>
            </w:r>
          </w:p>
        </w:tc>
      </w:tr>
      <w:tr w:rsidR="00AD1BBD" w:rsidRPr="00290058" w14:paraId="732FEA61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4F710AB" w14:textId="77777777" w:rsidR="00AD1BBD" w:rsidRPr="00290058" w:rsidRDefault="00AD1BBD" w:rsidP="00AD1BBD">
            <w:r w:rsidRPr="00290058">
              <w:t>Anterior</w:t>
            </w:r>
          </w:p>
        </w:tc>
        <w:tc>
          <w:tcPr>
            <w:tcW w:w="1145" w:type="dxa"/>
            <w:noWrap/>
            <w:hideMark/>
          </w:tcPr>
          <w:p w14:paraId="05474EC2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1BA52BC4" w14:textId="77777777" w:rsidR="00AD1BBD" w:rsidRPr="00290058" w:rsidRDefault="00AD1BBD" w:rsidP="00AD1BBD">
            <w:r w:rsidRPr="00290058">
              <w:t>H20.1x</w:t>
            </w:r>
          </w:p>
        </w:tc>
        <w:tc>
          <w:tcPr>
            <w:tcW w:w="6362" w:type="dxa"/>
            <w:noWrap/>
            <w:hideMark/>
          </w:tcPr>
          <w:p w14:paraId="2A8CB607" w14:textId="77777777" w:rsidR="00AD1BBD" w:rsidRPr="00290058" w:rsidRDefault="00AD1BBD" w:rsidP="00AD1BBD">
            <w:r w:rsidRPr="00290058">
              <w:t>Chronic iridocyclitis</w:t>
            </w:r>
          </w:p>
        </w:tc>
      </w:tr>
      <w:tr w:rsidR="00AD1BBD" w:rsidRPr="00290058" w14:paraId="01595B25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03F8227" w14:textId="77777777" w:rsidR="00AD1BBD" w:rsidRPr="00290058" w:rsidRDefault="00AD1BBD" w:rsidP="00AD1BBD">
            <w:r w:rsidRPr="00290058">
              <w:t>Anterior</w:t>
            </w:r>
          </w:p>
        </w:tc>
        <w:tc>
          <w:tcPr>
            <w:tcW w:w="1145" w:type="dxa"/>
            <w:noWrap/>
            <w:hideMark/>
          </w:tcPr>
          <w:p w14:paraId="6F70CFD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5E20B06" w14:textId="77777777" w:rsidR="00AD1BBD" w:rsidRPr="00290058" w:rsidRDefault="00AD1BBD" w:rsidP="00AD1BBD">
            <w:r w:rsidRPr="00290058">
              <w:t>H20.2x</w:t>
            </w:r>
          </w:p>
        </w:tc>
        <w:tc>
          <w:tcPr>
            <w:tcW w:w="6362" w:type="dxa"/>
            <w:noWrap/>
            <w:hideMark/>
          </w:tcPr>
          <w:p w14:paraId="5BCDCDB4" w14:textId="77777777" w:rsidR="00AD1BBD" w:rsidRPr="00290058" w:rsidRDefault="00AD1BBD" w:rsidP="00AD1BBD">
            <w:r w:rsidRPr="00290058">
              <w:t>Lens-induced iridocyclitis</w:t>
            </w:r>
          </w:p>
        </w:tc>
      </w:tr>
      <w:tr w:rsidR="00AD1BBD" w:rsidRPr="00290058" w14:paraId="2BB02748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C0A4B5E" w14:textId="77777777" w:rsidR="00AD1BBD" w:rsidRPr="00290058" w:rsidRDefault="00AD1BBD" w:rsidP="00AD1BBD">
            <w:r w:rsidRPr="00290058">
              <w:t>Anterior</w:t>
            </w:r>
          </w:p>
        </w:tc>
        <w:tc>
          <w:tcPr>
            <w:tcW w:w="1145" w:type="dxa"/>
            <w:noWrap/>
            <w:hideMark/>
          </w:tcPr>
          <w:p w14:paraId="11FA4672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496D3491" w14:textId="77777777" w:rsidR="00AD1BBD" w:rsidRPr="00290058" w:rsidRDefault="00AD1BBD" w:rsidP="00AD1BBD">
            <w:r w:rsidRPr="00290058">
              <w:t>H20.8x</w:t>
            </w:r>
          </w:p>
        </w:tc>
        <w:tc>
          <w:tcPr>
            <w:tcW w:w="6362" w:type="dxa"/>
            <w:noWrap/>
            <w:hideMark/>
          </w:tcPr>
          <w:p w14:paraId="7D867E81" w14:textId="77777777" w:rsidR="00AD1BBD" w:rsidRPr="00290058" w:rsidRDefault="00AD1BBD" w:rsidP="00AD1BBD">
            <w:r w:rsidRPr="00290058">
              <w:t>Other iridocyclitis</w:t>
            </w:r>
          </w:p>
        </w:tc>
      </w:tr>
      <w:tr w:rsidR="00AD1BBD" w:rsidRPr="00290058" w14:paraId="0031C83C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FDFB7EB" w14:textId="77777777" w:rsidR="00AD1BBD" w:rsidRPr="00290058" w:rsidRDefault="00AD1BBD" w:rsidP="00AD1BBD">
            <w:r w:rsidRPr="00290058">
              <w:t>Anterior</w:t>
            </w:r>
          </w:p>
        </w:tc>
        <w:tc>
          <w:tcPr>
            <w:tcW w:w="1145" w:type="dxa"/>
            <w:noWrap/>
            <w:hideMark/>
          </w:tcPr>
          <w:p w14:paraId="649F8624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6E9EFC3" w14:textId="77777777" w:rsidR="00AD1BBD" w:rsidRPr="00290058" w:rsidRDefault="00AD1BBD" w:rsidP="00AD1BBD">
            <w:r w:rsidRPr="00290058">
              <w:t>H20.9x</w:t>
            </w:r>
          </w:p>
        </w:tc>
        <w:tc>
          <w:tcPr>
            <w:tcW w:w="6362" w:type="dxa"/>
            <w:noWrap/>
            <w:hideMark/>
          </w:tcPr>
          <w:p w14:paraId="67A00020" w14:textId="77777777" w:rsidR="00AD1BBD" w:rsidRPr="00290058" w:rsidRDefault="00AD1BBD" w:rsidP="00AD1BBD">
            <w:r w:rsidRPr="00290058">
              <w:t>Iridocyclitis, unspecified</w:t>
            </w:r>
          </w:p>
        </w:tc>
      </w:tr>
      <w:tr w:rsidR="00AD1BBD" w:rsidRPr="00290058" w14:paraId="014F5545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0DB5BE6" w14:textId="77777777" w:rsidR="00AD1BBD" w:rsidRPr="00290058" w:rsidRDefault="00AD1BBD" w:rsidP="00AD1BBD">
            <w:r w:rsidRPr="00290058">
              <w:t>Intermediate</w:t>
            </w:r>
          </w:p>
        </w:tc>
        <w:tc>
          <w:tcPr>
            <w:tcW w:w="1145" w:type="dxa"/>
            <w:noWrap/>
            <w:hideMark/>
          </w:tcPr>
          <w:p w14:paraId="4A613F94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0FD0DB61" w14:textId="77777777" w:rsidR="00AD1BBD" w:rsidRPr="00290058" w:rsidRDefault="00AD1BBD" w:rsidP="00AD1BBD">
            <w:r w:rsidRPr="00290058">
              <w:t>H30.2</w:t>
            </w:r>
          </w:p>
        </w:tc>
        <w:tc>
          <w:tcPr>
            <w:tcW w:w="6362" w:type="dxa"/>
            <w:noWrap/>
            <w:hideMark/>
          </w:tcPr>
          <w:p w14:paraId="5A7CD049" w14:textId="77777777" w:rsidR="00AD1BBD" w:rsidRPr="00290058" w:rsidRDefault="00AD1BBD" w:rsidP="00AD1BBD">
            <w:r w:rsidRPr="00290058">
              <w:t>Posterior Cyclitis</w:t>
            </w:r>
          </w:p>
        </w:tc>
      </w:tr>
      <w:tr w:rsidR="00AD1BBD" w:rsidRPr="00290058" w14:paraId="4DA1AFCF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B86D5E3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5EC84A8B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44E09D13" w14:textId="77777777" w:rsidR="00AD1BBD" w:rsidRPr="00290058" w:rsidRDefault="00AD1BBD" w:rsidP="00AD1BBD">
            <w:r w:rsidRPr="00290058">
              <w:t>H30.0x</w:t>
            </w:r>
          </w:p>
        </w:tc>
        <w:tc>
          <w:tcPr>
            <w:tcW w:w="6362" w:type="dxa"/>
            <w:noWrap/>
            <w:hideMark/>
          </w:tcPr>
          <w:p w14:paraId="77F6AEED" w14:textId="77777777" w:rsidR="00AD1BBD" w:rsidRPr="00290058" w:rsidRDefault="00AD1BBD" w:rsidP="00AD1BBD">
            <w:r w:rsidRPr="00290058">
              <w:t xml:space="preserve">Focal </w:t>
            </w:r>
            <w:proofErr w:type="spellStart"/>
            <w:r w:rsidRPr="00290058">
              <w:t>chorioretinal</w:t>
            </w:r>
            <w:proofErr w:type="spellEnd"/>
            <w:r w:rsidRPr="00290058">
              <w:t xml:space="preserve"> inflammation</w:t>
            </w:r>
          </w:p>
        </w:tc>
      </w:tr>
      <w:tr w:rsidR="00AD1BBD" w:rsidRPr="00290058" w14:paraId="1CF03AC2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EE27FD3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624EA382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DE3949B" w14:textId="77777777" w:rsidR="00AD1BBD" w:rsidRPr="00290058" w:rsidRDefault="00AD1BBD" w:rsidP="00AD1BBD">
            <w:r w:rsidRPr="00290058">
              <w:t>H30.1</w:t>
            </w:r>
          </w:p>
        </w:tc>
        <w:tc>
          <w:tcPr>
            <w:tcW w:w="6362" w:type="dxa"/>
            <w:noWrap/>
            <w:hideMark/>
          </w:tcPr>
          <w:p w14:paraId="1EC8EB1B" w14:textId="77777777" w:rsidR="00AD1BBD" w:rsidRPr="00290058" w:rsidRDefault="00AD1BBD" w:rsidP="00AD1BBD">
            <w:r w:rsidRPr="00290058">
              <w:t xml:space="preserve">Disseminated </w:t>
            </w:r>
            <w:proofErr w:type="spellStart"/>
            <w:r w:rsidRPr="00290058">
              <w:t>chorioretinal</w:t>
            </w:r>
            <w:proofErr w:type="spellEnd"/>
            <w:r w:rsidRPr="00290058">
              <w:t xml:space="preserve"> inflammation</w:t>
            </w:r>
          </w:p>
        </w:tc>
      </w:tr>
      <w:tr w:rsidR="00AD1BBD" w:rsidRPr="00290058" w14:paraId="144EEB0A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70AF70C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0AB467A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45F8E814" w14:textId="77777777" w:rsidR="00AD1BBD" w:rsidRPr="00290058" w:rsidRDefault="00AD1BBD" w:rsidP="00AD1BBD">
            <w:r w:rsidRPr="00290058">
              <w:t>H30.8</w:t>
            </w:r>
          </w:p>
        </w:tc>
        <w:tc>
          <w:tcPr>
            <w:tcW w:w="6362" w:type="dxa"/>
            <w:noWrap/>
            <w:hideMark/>
          </w:tcPr>
          <w:p w14:paraId="78EC1783" w14:textId="77777777" w:rsidR="00AD1BBD" w:rsidRPr="00290058" w:rsidRDefault="00AD1BBD" w:rsidP="00AD1BBD">
            <w:r w:rsidRPr="00290058">
              <w:t xml:space="preserve">Other </w:t>
            </w:r>
            <w:proofErr w:type="spellStart"/>
            <w:r w:rsidRPr="00290058">
              <w:t>chorioretinal</w:t>
            </w:r>
            <w:proofErr w:type="spellEnd"/>
            <w:r w:rsidRPr="00290058">
              <w:t xml:space="preserve"> inflammations</w:t>
            </w:r>
          </w:p>
        </w:tc>
      </w:tr>
      <w:tr w:rsidR="00AD1BBD" w:rsidRPr="00290058" w14:paraId="0FB0CEDA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29B8838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13C59EEB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1F6E574B" w14:textId="77777777" w:rsidR="00AD1BBD" w:rsidRPr="00290058" w:rsidRDefault="00AD1BBD" w:rsidP="00AD1BBD">
            <w:r w:rsidRPr="00290058">
              <w:t>H30.9</w:t>
            </w:r>
          </w:p>
        </w:tc>
        <w:tc>
          <w:tcPr>
            <w:tcW w:w="6362" w:type="dxa"/>
            <w:noWrap/>
            <w:hideMark/>
          </w:tcPr>
          <w:p w14:paraId="67179B61" w14:textId="77777777" w:rsidR="00AD1BBD" w:rsidRPr="00290058" w:rsidRDefault="00AD1BBD" w:rsidP="00AD1BBD">
            <w:r w:rsidRPr="00290058">
              <w:t xml:space="preserve">Unspecified </w:t>
            </w:r>
            <w:proofErr w:type="spellStart"/>
            <w:r w:rsidRPr="00290058">
              <w:t>chorioretinal</w:t>
            </w:r>
            <w:proofErr w:type="spellEnd"/>
            <w:r w:rsidRPr="00290058">
              <w:t xml:space="preserve"> inflammation</w:t>
            </w:r>
          </w:p>
        </w:tc>
      </w:tr>
      <w:tr w:rsidR="00AD1BBD" w:rsidRPr="00290058" w14:paraId="5DB3DD98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CFC4948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4593F897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8B4A3DA" w14:textId="77777777" w:rsidR="00AD1BBD" w:rsidRPr="00290058" w:rsidRDefault="00AD1BBD" w:rsidP="00AD1BBD">
            <w:r w:rsidRPr="00290058">
              <w:t>H32</w:t>
            </w:r>
          </w:p>
        </w:tc>
        <w:tc>
          <w:tcPr>
            <w:tcW w:w="6362" w:type="dxa"/>
            <w:noWrap/>
            <w:hideMark/>
          </w:tcPr>
          <w:p w14:paraId="24FECAB9" w14:textId="77777777" w:rsidR="00AD1BBD" w:rsidRPr="00290058" w:rsidRDefault="00AD1BBD" w:rsidP="00AD1BBD">
            <w:proofErr w:type="spellStart"/>
            <w:r w:rsidRPr="00290058">
              <w:t>Chorioretinal</w:t>
            </w:r>
            <w:proofErr w:type="spellEnd"/>
            <w:r w:rsidRPr="00290058">
              <w:t xml:space="preserve"> disorders in diseases classified elsewhere</w:t>
            </w:r>
          </w:p>
        </w:tc>
      </w:tr>
      <w:tr w:rsidR="00AD1BBD" w:rsidRPr="00290058" w14:paraId="5A0DB34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848E782" w14:textId="77777777" w:rsidR="00AD1BBD" w:rsidRPr="00290058" w:rsidRDefault="00AD1BBD" w:rsidP="00AD1BBD">
            <w:r w:rsidRPr="00290058">
              <w:t>Posterior</w:t>
            </w:r>
          </w:p>
        </w:tc>
        <w:tc>
          <w:tcPr>
            <w:tcW w:w="1145" w:type="dxa"/>
            <w:noWrap/>
            <w:hideMark/>
          </w:tcPr>
          <w:p w14:paraId="7FE65784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42B8555E" w14:textId="77777777" w:rsidR="00AD1BBD" w:rsidRPr="00290058" w:rsidRDefault="00AD1BBD" w:rsidP="00AD1BBD">
            <w:r w:rsidRPr="00290058">
              <w:t>H35.06</w:t>
            </w:r>
          </w:p>
        </w:tc>
        <w:tc>
          <w:tcPr>
            <w:tcW w:w="6362" w:type="dxa"/>
            <w:noWrap/>
            <w:hideMark/>
          </w:tcPr>
          <w:p w14:paraId="34AFDF13" w14:textId="77777777" w:rsidR="00AD1BBD" w:rsidRPr="00290058" w:rsidRDefault="00AD1BBD" w:rsidP="00AD1BBD">
            <w:r w:rsidRPr="00290058">
              <w:t>Retinal vasculitis</w:t>
            </w:r>
          </w:p>
        </w:tc>
      </w:tr>
      <w:tr w:rsidR="00AD1BBD" w:rsidRPr="00290058" w14:paraId="3D7A1DFE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AA32FF6" w14:textId="77777777" w:rsidR="00AD1BBD" w:rsidRPr="00290058" w:rsidRDefault="00AD1BBD" w:rsidP="00AD1BBD">
            <w:r w:rsidRPr="00290058">
              <w:t>Panuveitis</w:t>
            </w:r>
          </w:p>
        </w:tc>
        <w:tc>
          <w:tcPr>
            <w:tcW w:w="1145" w:type="dxa"/>
            <w:noWrap/>
            <w:hideMark/>
          </w:tcPr>
          <w:p w14:paraId="4173DEA9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1531E19F" w14:textId="77777777" w:rsidR="00AD1BBD" w:rsidRPr="00290058" w:rsidRDefault="00AD1BBD" w:rsidP="00AD1BBD">
            <w:r w:rsidRPr="00290058">
              <w:t>H44.11</w:t>
            </w:r>
          </w:p>
        </w:tc>
        <w:tc>
          <w:tcPr>
            <w:tcW w:w="6362" w:type="dxa"/>
            <w:noWrap/>
            <w:hideMark/>
          </w:tcPr>
          <w:p w14:paraId="35A95DA4" w14:textId="77777777" w:rsidR="00AD1BBD" w:rsidRPr="00290058" w:rsidRDefault="00AD1BBD" w:rsidP="00AD1BBD">
            <w:r w:rsidRPr="00290058">
              <w:t>Panuveitis</w:t>
            </w:r>
          </w:p>
        </w:tc>
      </w:tr>
      <w:tr w:rsidR="00AD1BBD" w:rsidRPr="00AD1BBD" w14:paraId="7CF7B68F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0DD62B5" w14:textId="77777777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morbidities/Risk Factors</w:t>
            </w:r>
          </w:p>
        </w:tc>
        <w:tc>
          <w:tcPr>
            <w:tcW w:w="1145" w:type="dxa"/>
            <w:noWrap/>
            <w:hideMark/>
          </w:tcPr>
          <w:p w14:paraId="18206D88" w14:textId="5D853402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Type</w:t>
            </w:r>
          </w:p>
        </w:tc>
        <w:tc>
          <w:tcPr>
            <w:tcW w:w="1039" w:type="dxa"/>
            <w:noWrap/>
            <w:hideMark/>
          </w:tcPr>
          <w:p w14:paraId="2F16C197" w14:textId="7880950E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Code</w:t>
            </w:r>
          </w:p>
        </w:tc>
        <w:tc>
          <w:tcPr>
            <w:tcW w:w="6362" w:type="dxa"/>
            <w:noWrap/>
            <w:hideMark/>
          </w:tcPr>
          <w:p w14:paraId="170D86C3" w14:textId="5FCD8242" w:rsidR="00AD1BBD" w:rsidRPr="00AD1BBD" w:rsidRDefault="00AD1BBD" w:rsidP="00AD1BBD">
            <w:pPr>
              <w:rPr>
                <w:b/>
                <w:bCs/>
              </w:rPr>
            </w:pPr>
            <w:r w:rsidRPr="00AD1BBD">
              <w:rPr>
                <w:b/>
                <w:bCs/>
              </w:rPr>
              <w:t>Description</w:t>
            </w:r>
          </w:p>
        </w:tc>
      </w:tr>
      <w:tr w:rsidR="00AD1BBD" w:rsidRPr="00290058" w14:paraId="79DC25EC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6239657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E4B7453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0FBA8380" w14:textId="77777777" w:rsidR="00AD1BBD" w:rsidRPr="00290058" w:rsidRDefault="00AD1BBD" w:rsidP="00AD1BBD">
            <w:r w:rsidRPr="00290058">
              <w:t>E66</w:t>
            </w:r>
          </w:p>
        </w:tc>
        <w:tc>
          <w:tcPr>
            <w:tcW w:w="6362" w:type="dxa"/>
            <w:noWrap/>
            <w:hideMark/>
          </w:tcPr>
          <w:p w14:paraId="015375D5" w14:textId="77777777" w:rsidR="00AD1BBD" w:rsidRPr="00290058" w:rsidRDefault="00AD1BBD" w:rsidP="00AD1BBD">
            <w:r w:rsidRPr="00290058">
              <w:t xml:space="preserve">Overweight and obesity </w:t>
            </w:r>
          </w:p>
        </w:tc>
      </w:tr>
      <w:tr w:rsidR="00AD1BBD" w:rsidRPr="00290058" w14:paraId="7EF40199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DA7BBC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76DACB94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42C0DF42" w14:textId="77777777" w:rsidR="00AD1BBD" w:rsidRPr="00290058" w:rsidRDefault="00AD1BBD" w:rsidP="00AD1BBD">
            <w:r w:rsidRPr="00290058">
              <w:t>E08-E13</w:t>
            </w:r>
          </w:p>
        </w:tc>
        <w:tc>
          <w:tcPr>
            <w:tcW w:w="6362" w:type="dxa"/>
            <w:noWrap/>
            <w:hideMark/>
          </w:tcPr>
          <w:p w14:paraId="7C41AF6E" w14:textId="77777777" w:rsidR="00AD1BBD" w:rsidRPr="00290058" w:rsidRDefault="00AD1BBD" w:rsidP="00AD1BBD">
            <w:r w:rsidRPr="00290058">
              <w:t>Diabetes mellitus</w:t>
            </w:r>
          </w:p>
        </w:tc>
      </w:tr>
      <w:tr w:rsidR="00AD1BBD" w:rsidRPr="00290058" w14:paraId="6783F1CD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71EE477C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D39587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C035671" w14:textId="77777777" w:rsidR="00AD1BBD" w:rsidRPr="00290058" w:rsidRDefault="00AD1BBD" w:rsidP="00AD1BBD">
            <w:r w:rsidRPr="00290058">
              <w:t>Z72.0</w:t>
            </w:r>
          </w:p>
        </w:tc>
        <w:tc>
          <w:tcPr>
            <w:tcW w:w="6362" w:type="dxa"/>
            <w:noWrap/>
            <w:hideMark/>
          </w:tcPr>
          <w:p w14:paraId="27183A5E" w14:textId="77777777" w:rsidR="00AD1BBD" w:rsidRPr="00290058" w:rsidRDefault="00AD1BBD" w:rsidP="00AD1BBD">
            <w:r w:rsidRPr="00290058">
              <w:t>Tobacco use</w:t>
            </w:r>
          </w:p>
        </w:tc>
      </w:tr>
      <w:tr w:rsidR="00AD1BBD" w:rsidRPr="00290058" w14:paraId="24B52470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BE03484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734B8D22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347241BF" w14:textId="77777777" w:rsidR="00AD1BBD" w:rsidRPr="00290058" w:rsidRDefault="00AD1BBD" w:rsidP="00AD1BBD">
            <w:r w:rsidRPr="00290058">
              <w:t>M94</w:t>
            </w:r>
          </w:p>
        </w:tc>
        <w:tc>
          <w:tcPr>
            <w:tcW w:w="6362" w:type="dxa"/>
            <w:noWrap/>
            <w:hideMark/>
          </w:tcPr>
          <w:p w14:paraId="1E51018C" w14:textId="77777777" w:rsidR="00AD1BBD" w:rsidRPr="00290058" w:rsidRDefault="00AD1BBD" w:rsidP="00AD1BBD">
            <w:r w:rsidRPr="00290058">
              <w:t>Other disorders of cartilage</w:t>
            </w:r>
          </w:p>
        </w:tc>
      </w:tr>
      <w:tr w:rsidR="00AD1BBD" w:rsidRPr="00290058" w14:paraId="15902948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443A897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2A782C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2F509835" w14:textId="77777777" w:rsidR="00AD1BBD" w:rsidRPr="00290058" w:rsidRDefault="00AD1BBD" w:rsidP="00AD1BBD">
            <w:r w:rsidRPr="00290058">
              <w:t>M30-M36</w:t>
            </w:r>
          </w:p>
        </w:tc>
        <w:tc>
          <w:tcPr>
            <w:tcW w:w="6362" w:type="dxa"/>
            <w:noWrap/>
            <w:hideMark/>
          </w:tcPr>
          <w:p w14:paraId="41EBFE86" w14:textId="77777777" w:rsidR="00AD1BBD" w:rsidRPr="00290058" w:rsidRDefault="00AD1BBD" w:rsidP="00AD1BBD">
            <w:r w:rsidRPr="00290058">
              <w:t>Systemic connective tissue disorders</w:t>
            </w:r>
          </w:p>
        </w:tc>
      </w:tr>
      <w:tr w:rsidR="00AD1BBD" w:rsidRPr="00290058" w14:paraId="45E90C2B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568C7763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65CCEEB3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01EE2BC9" w14:textId="77777777" w:rsidR="00AD1BBD" w:rsidRPr="00290058" w:rsidRDefault="00AD1BBD" w:rsidP="00AD1BBD">
            <w:r w:rsidRPr="00290058">
              <w:t>M06</w:t>
            </w:r>
          </w:p>
        </w:tc>
        <w:tc>
          <w:tcPr>
            <w:tcW w:w="6362" w:type="dxa"/>
            <w:noWrap/>
            <w:hideMark/>
          </w:tcPr>
          <w:p w14:paraId="291280EF" w14:textId="77777777" w:rsidR="00AD1BBD" w:rsidRPr="00290058" w:rsidRDefault="00AD1BBD" w:rsidP="00AD1BBD">
            <w:r w:rsidRPr="00290058">
              <w:t>Other rheumatoid arthritis</w:t>
            </w:r>
          </w:p>
        </w:tc>
      </w:tr>
      <w:tr w:rsidR="00AD1BBD" w:rsidRPr="00290058" w14:paraId="536733D2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884B91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36BCAD26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F4B5AD3" w14:textId="77777777" w:rsidR="00AD1BBD" w:rsidRPr="00290058" w:rsidRDefault="00AD1BBD" w:rsidP="00AD1BBD">
            <w:r w:rsidRPr="00290058">
              <w:t>D68.6</w:t>
            </w:r>
          </w:p>
        </w:tc>
        <w:tc>
          <w:tcPr>
            <w:tcW w:w="6362" w:type="dxa"/>
            <w:noWrap/>
            <w:hideMark/>
          </w:tcPr>
          <w:p w14:paraId="08E8508F" w14:textId="77777777" w:rsidR="00AD1BBD" w:rsidRPr="00290058" w:rsidRDefault="00AD1BBD" w:rsidP="00AD1BBD">
            <w:r w:rsidRPr="00290058">
              <w:t>Other thrombophilia</w:t>
            </w:r>
          </w:p>
        </w:tc>
      </w:tr>
      <w:tr w:rsidR="00AD1BBD" w:rsidRPr="00290058" w14:paraId="2E0F1FEC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93BF02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B7810F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82F6137" w14:textId="77777777" w:rsidR="00AD1BBD" w:rsidRPr="00290058" w:rsidRDefault="00AD1BBD" w:rsidP="00AD1BBD">
            <w:r w:rsidRPr="00290058">
              <w:t>M46.9</w:t>
            </w:r>
          </w:p>
        </w:tc>
        <w:tc>
          <w:tcPr>
            <w:tcW w:w="6362" w:type="dxa"/>
            <w:noWrap/>
            <w:hideMark/>
          </w:tcPr>
          <w:p w14:paraId="2CB16F7F" w14:textId="77777777" w:rsidR="00AD1BBD" w:rsidRPr="00290058" w:rsidRDefault="00AD1BBD" w:rsidP="00AD1BBD">
            <w:r w:rsidRPr="00290058">
              <w:t>Unspecified inflammatory spondylopathy</w:t>
            </w:r>
          </w:p>
        </w:tc>
      </w:tr>
      <w:tr w:rsidR="00AD1BBD" w:rsidRPr="00290058" w14:paraId="300427BE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154870D6" w14:textId="77777777" w:rsidR="00AD1BBD" w:rsidRPr="00290058" w:rsidRDefault="00AD1BBD" w:rsidP="00AD1BBD">
            <w:r w:rsidRPr="00290058">
              <w:lastRenderedPageBreak/>
              <w:t> </w:t>
            </w:r>
          </w:p>
        </w:tc>
        <w:tc>
          <w:tcPr>
            <w:tcW w:w="1145" w:type="dxa"/>
            <w:noWrap/>
            <w:hideMark/>
          </w:tcPr>
          <w:p w14:paraId="171D7BE4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61268B81" w14:textId="77777777" w:rsidR="00AD1BBD" w:rsidRPr="00290058" w:rsidRDefault="00AD1BBD" w:rsidP="00AD1BBD">
            <w:r w:rsidRPr="00290058">
              <w:t>M05</w:t>
            </w:r>
          </w:p>
        </w:tc>
        <w:tc>
          <w:tcPr>
            <w:tcW w:w="6362" w:type="dxa"/>
            <w:noWrap/>
            <w:hideMark/>
          </w:tcPr>
          <w:p w14:paraId="1EC2BE1D" w14:textId="77777777" w:rsidR="00AD1BBD" w:rsidRPr="00290058" w:rsidRDefault="00AD1BBD" w:rsidP="00AD1BBD">
            <w:r w:rsidRPr="00290058">
              <w:t>Rheumatoid arthritis with rheumatoid factor</w:t>
            </w:r>
          </w:p>
        </w:tc>
      </w:tr>
      <w:tr w:rsidR="00AD1BBD" w:rsidRPr="00290058" w14:paraId="5342606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2A75694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7553DC85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2D3FC876" w14:textId="77777777" w:rsidR="00AD1BBD" w:rsidRPr="00290058" w:rsidRDefault="00AD1BBD" w:rsidP="00AD1BBD">
            <w:r w:rsidRPr="00290058">
              <w:t>D86</w:t>
            </w:r>
          </w:p>
        </w:tc>
        <w:tc>
          <w:tcPr>
            <w:tcW w:w="6362" w:type="dxa"/>
            <w:noWrap/>
            <w:hideMark/>
          </w:tcPr>
          <w:p w14:paraId="02FA314F" w14:textId="77777777" w:rsidR="00AD1BBD" w:rsidRPr="00290058" w:rsidRDefault="00AD1BBD" w:rsidP="00AD1BBD">
            <w:r w:rsidRPr="00290058">
              <w:t>Sarcoidosis</w:t>
            </w:r>
          </w:p>
        </w:tc>
      </w:tr>
      <w:tr w:rsidR="00AD1BBD" w:rsidRPr="00290058" w14:paraId="15080969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3478BB1E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16AF2FC3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9C818B7" w14:textId="77777777" w:rsidR="00AD1BBD" w:rsidRPr="00290058" w:rsidRDefault="00AD1BBD" w:rsidP="00AD1BBD">
            <w:r w:rsidRPr="00290058">
              <w:t>M45</w:t>
            </w:r>
          </w:p>
        </w:tc>
        <w:tc>
          <w:tcPr>
            <w:tcW w:w="6362" w:type="dxa"/>
            <w:noWrap/>
            <w:hideMark/>
          </w:tcPr>
          <w:p w14:paraId="6C690C41" w14:textId="77777777" w:rsidR="00AD1BBD" w:rsidRPr="00290058" w:rsidRDefault="00AD1BBD" w:rsidP="00AD1BBD">
            <w:r w:rsidRPr="00290058">
              <w:t>Ankylosing spondylitis</w:t>
            </w:r>
          </w:p>
        </w:tc>
      </w:tr>
      <w:tr w:rsidR="00AD1BBD" w:rsidRPr="00290058" w14:paraId="52F0EEC3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705DB4EB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5F288EA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547B686D" w14:textId="77777777" w:rsidR="00AD1BBD" w:rsidRPr="00290058" w:rsidRDefault="00AD1BBD" w:rsidP="00AD1BBD">
            <w:r w:rsidRPr="00290058">
              <w:t>M08</w:t>
            </w:r>
          </w:p>
        </w:tc>
        <w:tc>
          <w:tcPr>
            <w:tcW w:w="6362" w:type="dxa"/>
            <w:noWrap/>
            <w:hideMark/>
          </w:tcPr>
          <w:p w14:paraId="1D61FB43" w14:textId="77777777" w:rsidR="00AD1BBD" w:rsidRPr="00290058" w:rsidRDefault="00AD1BBD" w:rsidP="00AD1BBD">
            <w:r w:rsidRPr="00290058">
              <w:t>Juvenile arthritis</w:t>
            </w:r>
          </w:p>
        </w:tc>
      </w:tr>
      <w:tr w:rsidR="00AD1BBD" w:rsidRPr="00290058" w14:paraId="77D54248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0049C3D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BEA8B21" w14:textId="77777777" w:rsidR="00AD1BBD" w:rsidRPr="00290058" w:rsidRDefault="00AD1BBD" w:rsidP="00AD1BBD">
            <w:r w:rsidRPr="00290058">
              <w:t>ICD-10</w:t>
            </w:r>
          </w:p>
        </w:tc>
        <w:tc>
          <w:tcPr>
            <w:tcW w:w="1039" w:type="dxa"/>
            <w:noWrap/>
            <w:hideMark/>
          </w:tcPr>
          <w:p w14:paraId="7FE848F4" w14:textId="77777777" w:rsidR="00AD1BBD" w:rsidRPr="00290058" w:rsidRDefault="00AD1BBD" w:rsidP="00AD1BBD">
            <w:r w:rsidRPr="00290058">
              <w:t>M02.3</w:t>
            </w:r>
          </w:p>
        </w:tc>
        <w:tc>
          <w:tcPr>
            <w:tcW w:w="6362" w:type="dxa"/>
            <w:noWrap/>
            <w:hideMark/>
          </w:tcPr>
          <w:p w14:paraId="0D43A9C9" w14:textId="77777777" w:rsidR="00AD1BBD" w:rsidRPr="00290058" w:rsidRDefault="00AD1BBD" w:rsidP="00AD1BBD">
            <w:r w:rsidRPr="00290058">
              <w:t>Reiter's disease</w:t>
            </w:r>
          </w:p>
        </w:tc>
      </w:tr>
      <w:tr w:rsidR="00AD1BBD" w:rsidRPr="00290058" w14:paraId="19F1DC84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4B5CC22F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409272FF" w14:textId="41A3E0AB" w:rsidR="00AD1BBD" w:rsidRPr="00290058" w:rsidRDefault="00AD1BBD" w:rsidP="00AD1BBD">
            <w:r w:rsidRPr="00290058">
              <w:t>ICD-1</w:t>
            </w:r>
            <w:r>
              <w:t>0</w:t>
            </w:r>
          </w:p>
        </w:tc>
        <w:tc>
          <w:tcPr>
            <w:tcW w:w="1039" w:type="dxa"/>
            <w:noWrap/>
            <w:hideMark/>
          </w:tcPr>
          <w:p w14:paraId="4D526605" w14:textId="77777777" w:rsidR="00AD1BBD" w:rsidRPr="00290058" w:rsidRDefault="00AD1BBD" w:rsidP="00AD1BBD">
            <w:r w:rsidRPr="00290058">
              <w:t>M07</w:t>
            </w:r>
          </w:p>
        </w:tc>
        <w:tc>
          <w:tcPr>
            <w:tcW w:w="6362" w:type="dxa"/>
            <w:noWrap/>
            <w:hideMark/>
          </w:tcPr>
          <w:p w14:paraId="6D20AF4C" w14:textId="77777777" w:rsidR="00AD1BBD" w:rsidRPr="00290058" w:rsidRDefault="00AD1BBD" w:rsidP="00AD1BBD">
            <w:proofErr w:type="spellStart"/>
            <w:r w:rsidRPr="00290058">
              <w:t>Enteropathic</w:t>
            </w:r>
            <w:proofErr w:type="spellEnd"/>
            <w:r w:rsidRPr="00290058">
              <w:t xml:space="preserve"> arthropathies</w:t>
            </w:r>
          </w:p>
        </w:tc>
      </w:tr>
      <w:tr w:rsidR="00AD1BBD" w:rsidRPr="00290058" w14:paraId="3D554B30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6EA568A0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5AABB690" w14:textId="527D5770" w:rsidR="00AD1BBD" w:rsidRPr="00290058" w:rsidRDefault="00AD1BBD" w:rsidP="00AD1BBD">
            <w:r w:rsidRPr="00290058">
              <w:t>ICD-1</w:t>
            </w:r>
            <w:r>
              <w:t>0</w:t>
            </w:r>
          </w:p>
        </w:tc>
        <w:tc>
          <w:tcPr>
            <w:tcW w:w="1039" w:type="dxa"/>
            <w:noWrap/>
            <w:hideMark/>
          </w:tcPr>
          <w:p w14:paraId="088796A5" w14:textId="77777777" w:rsidR="00AD1BBD" w:rsidRPr="00290058" w:rsidRDefault="00AD1BBD" w:rsidP="00AD1BBD">
            <w:r w:rsidRPr="00290058">
              <w:t>M02.8</w:t>
            </w:r>
          </w:p>
        </w:tc>
        <w:tc>
          <w:tcPr>
            <w:tcW w:w="6362" w:type="dxa"/>
            <w:noWrap/>
            <w:hideMark/>
          </w:tcPr>
          <w:p w14:paraId="54AAF3BC" w14:textId="77777777" w:rsidR="00AD1BBD" w:rsidRPr="00290058" w:rsidRDefault="00AD1BBD" w:rsidP="00AD1BBD">
            <w:r w:rsidRPr="00290058">
              <w:t>Other reactive arthropathies</w:t>
            </w:r>
          </w:p>
        </w:tc>
      </w:tr>
      <w:tr w:rsidR="00AD1BBD" w:rsidRPr="00290058" w14:paraId="40615257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0C324CC1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00B73334" w14:textId="122AAEFE" w:rsidR="00AD1BBD" w:rsidRPr="00290058" w:rsidRDefault="00AD1BBD" w:rsidP="00AD1BBD">
            <w:r w:rsidRPr="00290058">
              <w:t>ICD-1</w:t>
            </w:r>
            <w:r>
              <w:t>0</w:t>
            </w:r>
          </w:p>
        </w:tc>
        <w:tc>
          <w:tcPr>
            <w:tcW w:w="1039" w:type="dxa"/>
            <w:noWrap/>
            <w:hideMark/>
          </w:tcPr>
          <w:p w14:paraId="0F33F004" w14:textId="77777777" w:rsidR="00AD1BBD" w:rsidRPr="00290058" w:rsidRDefault="00AD1BBD" w:rsidP="00AD1BBD">
            <w:r w:rsidRPr="00290058">
              <w:t>M02.9</w:t>
            </w:r>
          </w:p>
        </w:tc>
        <w:tc>
          <w:tcPr>
            <w:tcW w:w="6362" w:type="dxa"/>
            <w:noWrap/>
            <w:hideMark/>
          </w:tcPr>
          <w:p w14:paraId="568B7DAE" w14:textId="77777777" w:rsidR="00AD1BBD" w:rsidRPr="00290058" w:rsidRDefault="00AD1BBD" w:rsidP="00AD1BBD">
            <w:r w:rsidRPr="00290058">
              <w:t>Reactive arthropathy, unspecified</w:t>
            </w:r>
          </w:p>
        </w:tc>
      </w:tr>
      <w:tr w:rsidR="00AD1BBD" w:rsidRPr="00290058" w14:paraId="27B03961" w14:textId="77777777" w:rsidTr="00AD1BBD">
        <w:trPr>
          <w:trHeight w:val="285"/>
        </w:trPr>
        <w:tc>
          <w:tcPr>
            <w:tcW w:w="2244" w:type="dxa"/>
            <w:noWrap/>
            <w:hideMark/>
          </w:tcPr>
          <w:p w14:paraId="70A0B8C2" w14:textId="77777777" w:rsidR="00AD1BBD" w:rsidRPr="00290058" w:rsidRDefault="00AD1BBD" w:rsidP="00AD1BBD">
            <w:r w:rsidRPr="00290058">
              <w:t> </w:t>
            </w:r>
          </w:p>
        </w:tc>
        <w:tc>
          <w:tcPr>
            <w:tcW w:w="1145" w:type="dxa"/>
            <w:noWrap/>
            <w:hideMark/>
          </w:tcPr>
          <w:p w14:paraId="60DCCC8E" w14:textId="469BA61F" w:rsidR="00AD1BBD" w:rsidRPr="00290058" w:rsidRDefault="00AD1BBD" w:rsidP="00AD1BBD">
            <w:r w:rsidRPr="00290058">
              <w:t>ICD-1</w:t>
            </w:r>
            <w:r>
              <w:t>0</w:t>
            </w:r>
          </w:p>
        </w:tc>
        <w:tc>
          <w:tcPr>
            <w:tcW w:w="1039" w:type="dxa"/>
            <w:noWrap/>
            <w:hideMark/>
          </w:tcPr>
          <w:p w14:paraId="11A05AF3" w14:textId="77777777" w:rsidR="00AD1BBD" w:rsidRPr="00290058" w:rsidRDefault="00AD1BBD" w:rsidP="00AD1BBD">
            <w:r w:rsidRPr="00290058">
              <w:t>M94.1</w:t>
            </w:r>
          </w:p>
        </w:tc>
        <w:tc>
          <w:tcPr>
            <w:tcW w:w="6362" w:type="dxa"/>
            <w:noWrap/>
            <w:hideMark/>
          </w:tcPr>
          <w:p w14:paraId="4FCDDD51" w14:textId="77777777" w:rsidR="00AD1BBD" w:rsidRPr="00290058" w:rsidRDefault="00AD1BBD" w:rsidP="00AD1BBD">
            <w:r w:rsidRPr="00290058">
              <w:t>Relapsing polychondritis</w:t>
            </w:r>
          </w:p>
        </w:tc>
      </w:tr>
    </w:tbl>
    <w:p w14:paraId="1B1CEB2C" w14:textId="77777777" w:rsidR="00290058" w:rsidRDefault="00290058"/>
    <w:sectPr w:rsidR="00290058" w:rsidSect="0029005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058"/>
    <w:rsid w:val="001D654F"/>
    <w:rsid w:val="00282025"/>
    <w:rsid w:val="00290058"/>
    <w:rsid w:val="005755F2"/>
    <w:rsid w:val="006E091F"/>
    <w:rsid w:val="00744DF6"/>
    <w:rsid w:val="007653E1"/>
    <w:rsid w:val="00775FC7"/>
    <w:rsid w:val="00A34474"/>
    <w:rsid w:val="00AD1BBD"/>
    <w:rsid w:val="00B327AD"/>
    <w:rsid w:val="00E9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F71D"/>
  <w15:chartTrackingRefBased/>
  <w15:docId w15:val="{F0494D51-A621-401B-9FD7-F50870E9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0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0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Dihan</dc:creator>
  <cp:keywords/>
  <dc:description/>
  <cp:lastModifiedBy>Qais Dihan</cp:lastModifiedBy>
  <cp:revision>2</cp:revision>
  <dcterms:created xsi:type="dcterms:W3CDTF">2025-01-24T21:27:00Z</dcterms:created>
  <dcterms:modified xsi:type="dcterms:W3CDTF">2025-01-24T21:27:00Z</dcterms:modified>
</cp:coreProperties>
</file>